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3. The competence-related genes and their expression in </w:t>
      </w:r>
      <w:r>
        <w:rPr>
          <w:rFonts w:cs="Times New Roman" w:ascii="Times New Roman" w:hAnsi="Times New Roman"/>
          <w:b/>
          <w:i/>
        </w:rPr>
        <w:t xml:space="preserve">S. parasanguinis </w:t>
      </w:r>
      <w:r>
        <w:rPr>
          <w:rFonts w:cs="Times New Roman" w:ascii="Times New Roman" w:hAnsi="Times New Roman"/>
          <w:b/>
        </w:rPr>
        <w:t>FW213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ge">
                  <wp:posOffset>1533525</wp:posOffset>
                </wp:positionV>
                <wp:extent cx="7719695" cy="4030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9695" cy="4030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5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201"/>
                              <w:gridCol w:w="1134"/>
                              <w:gridCol w:w="5178"/>
                              <w:gridCol w:w="1701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W213 locus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PKM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OD=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PKM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OD=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Homolog in TIGR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omolog in CH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318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71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ComD histidine kinas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23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23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317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95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ComE response regulator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23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23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ne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permeas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or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competence factor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004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1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ne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transport prote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 c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ompetence factor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004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ne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competence stimulating peptid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23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23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014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4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X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competence-specific </w:t>
                                  </w:r>
                                  <w:r>
                                    <w:rPr>
                                      <w:rFonts w:cs="Times New Roman" w:ascii="Symbol" w:hAnsi="Symbol"/>
                                    </w:rPr>
                                    <w:t>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factor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00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239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2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24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F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, required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for DNA uptak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20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18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24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6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ComFC late competenc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2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18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28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A late competence gen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05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1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286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B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DNA transport machiner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05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1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287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translocati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05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1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288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DNA transport machinery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0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1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29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G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DNA transport machiner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04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29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ComGG late competence protei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204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704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1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29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E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, required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for DNA binding and uptak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095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7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842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10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99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E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, required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for DNA bindin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074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14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70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6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56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mE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equired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for DNA bindin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095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7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724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oiA competence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097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07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107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mf family DNA processing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12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11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052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554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351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Mec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egative regulator of competenc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136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19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af_2032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99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94 </w:t>
                                  </w:r>
                                </w:p>
                              </w:tc>
                              <w:tc>
                                <w:tcPr>
                                  <w:tcW w:w="5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Ci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 compet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 xml:space="preserve">damage-inducible protei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_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194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</w:rPr>
                                    <w:t>SSA_22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7.85pt;height:317.4pt;mso-wrap-distance-left:9pt;mso-wrap-distance-right:9pt;mso-wrap-distance-top:0pt;mso-wrap-distance-bottom:0pt;margin-top:120.75pt;mso-position-vertical-relative:page;margin-left:0pt;mso-position-horizontal-relative:text">
                <v:fill opacity="0f"/>
                <v:textbox inset="0in,0in,0in,0in">
                  <w:txbxContent>
                    <w:tbl>
                      <w:tblPr>
                        <w:tblW w:w="1215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201"/>
                        <w:gridCol w:w="1134"/>
                        <w:gridCol w:w="5178"/>
                        <w:gridCol w:w="1701"/>
                        <w:gridCol w:w="1559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W213 locus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PKM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OD=0.3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PKM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OD=0.8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Homolog in TIGR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omolog in CH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318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71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ComD histidine kinase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23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23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317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95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ComE response regulator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23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23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ne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permeas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or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competence factor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004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1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ne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transport protein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or c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ompetence factor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004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ne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competence stimulating peptide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23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23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014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41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X,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competence-specific </w:t>
                            </w:r>
                            <w:r>
                              <w:rPr>
                                <w:rFonts w:cs="Times New Roman" w:ascii="Symbol" w:hAnsi="Symbol"/>
                              </w:rPr>
                              <w:t>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factor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001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239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22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24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F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required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for DNA uptak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20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18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240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6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ComFC late competenc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20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18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285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A late competence gene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05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1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286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B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DNA transport machiner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05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1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287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translocation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05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1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288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DNA transport machinery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05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1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290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GF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DNA transport machiner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04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291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ComGG late competence protein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204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704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10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29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E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required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for DNA binding and uptak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095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7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842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101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99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E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required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for DNA bindin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074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14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705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61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56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mE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quired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for DNA bindin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095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7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724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oiA competence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097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07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1071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mf family DNA processing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126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11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0520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554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351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MecA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egative regulator of competence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136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19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af_2032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99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94 </w:t>
                            </w:r>
                          </w:p>
                        </w:tc>
                        <w:tc>
                          <w:tcPr>
                            <w:tcW w:w="5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Cin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 competenc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 xml:space="preserve">damage-inducible protein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_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194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</w:rPr>
                              <w:t>SSA_22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, the PRKM was calculated as described in the </w:t>
      </w:r>
      <w:r>
        <w:rPr>
          <w:rFonts w:cs="Times New Roman" w:ascii="Times New Roman" w:hAnsi="Times New Roman"/>
        </w:rPr>
        <w:t>materials</w:t>
      </w:r>
      <w:r>
        <w:rPr>
          <w:rFonts w:cs="Times New Roman" w:ascii="Times New Roman" w:hAnsi="Times New Roman"/>
        </w:rPr>
        <w:t xml:space="preserve"> and methods.  NA, not available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, the homologs in </w:t>
      </w:r>
      <w:r>
        <w:rPr>
          <w:rFonts w:cs="Times New Roman" w:ascii="Times New Roman" w:hAnsi="Times New Roman"/>
          <w:i/>
        </w:rPr>
        <w:t xml:space="preserve">S. pneumoniae </w:t>
      </w:r>
      <w:r>
        <w:rPr>
          <w:rFonts w:cs="Times New Roman" w:ascii="Times New Roman" w:hAnsi="Times New Roman"/>
        </w:rPr>
        <w:t>TIG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, the homologs in </w:t>
      </w:r>
      <w:r>
        <w:rPr>
          <w:rFonts w:cs="Times New Roman" w:ascii="Times New Roman" w:hAnsi="Times New Roman"/>
          <w:i/>
        </w:rPr>
        <w:t xml:space="preserve">S. </w:t>
      </w:r>
      <w:r>
        <w:rPr>
          <w:rFonts w:cs="Times New Roman" w:ascii="Times New Roman" w:hAnsi="Times New Roman"/>
          <w:i/>
        </w:rPr>
        <w:t xml:space="preserve">gordonii </w:t>
      </w:r>
      <w:r>
        <w:rPr>
          <w:rFonts w:cs="Times New Roman" w:ascii="Times New Roman" w:hAnsi="Times New Roman"/>
        </w:rPr>
        <w:t>CH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8:41:00Z</dcterms:created>
  <dc:creator>mchen</dc:creator>
  <dc:description/>
  <cp:keywords/>
  <dc:language>en-US</dc:language>
  <cp:lastModifiedBy>mchen</cp:lastModifiedBy>
  <dcterms:modified xsi:type="dcterms:W3CDTF">2012-03-12T08:41:00Z</dcterms:modified>
  <cp:revision>1</cp:revision>
  <dc:subject/>
  <dc:title/>
</cp:coreProperties>
</file>